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pt-BR"/>
        </w:rPr>
        <w:t xml:space="preserve">Supporting </w:t>
      </w:r>
      <w:r>
        <w:rPr>
          <w:b/>
          <w:lang w:val="en-GB"/>
        </w:rPr>
        <w:t>Information S2.</w:t>
      </w:r>
      <w:r>
        <w:rPr>
          <w:b/>
          <w:szCs w:val="36"/>
          <w:lang w:val="en-US"/>
        </w:rPr>
        <w:t xml:space="preserve"> Subcellular fractionation for isolation of highly purified mitochondria.</w:t>
      </w:r>
      <w:r>
        <w:rPr>
          <w:szCs w:val="36"/>
          <w:lang w:val="en-US"/>
        </w:rPr>
        <w:t xml:space="preserve"> Mice fresh lung were pool together and were homogenized in 3 volume of homogenization buffer (0.32 M sucrose, 5 mM Hepes, pH 7.4, 5 mM EDTA, 0.15 mM PMSF, 2 mM DTT, 2 µg/ml aprotinin, 5 µg/ml peptatin, and 1.25 µg/ml leupeptin) </w:t>
      </w:r>
      <w:r>
        <w:rPr>
          <w:lang w:val="en-US"/>
        </w:rPr>
        <w:t xml:space="preserve">with 10 strokes of a glass teflon Potter-Elvejhem homogenizer, </w:t>
      </w:r>
      <w:r>
        <w:rPr>
          <w:szCs w:val="36"/>
          <w:lang w:val="en-US"/>
        </w:rPr>
        <w:t>to give the total homogenates (TH) as previously described [33]. The homogenates were centrifuged for 5 min, at 1000xg to give a pellet (P1) containing nuclei, unbroken cells, and cell debris and a low-speed supernatant (S1). S1 was centrifuged at 10,000xg to provide the crude mitochondrial pellet (P2) and the post mitochondrial supernatant (S2). The P2 was washed once in homogenization buffer B (</w:t>
      </w:r>
      <w:r>
        <w:rPr>
          <w:lang w:val="en-US"/>
        </w:rPr>
        <w:t>20 mM Tris pH 7.5, 0.07 M sucrose, 0.21 M mannitol, 1.5 mM MgCl</w:t>
      </w:r>
      <w:r>
        <w:rPr>
          <w:vertAlign w:val="subscript"/>
          <w:lang w:val="en-US"/>
        </w:rPr>
        <w:t>2</w:t>
      </w:r>
      <w:r>
        <w:rPr>
          <w:lang w:val="en-US"/>
        </w:rPr>
        <w:t>, 2.5 mM EDTA, 2.5 mM EGTA), re-suspended in the same buffer, layered onto a discontinuous sucrose gradient 1.0 M and 1.5 M sucrose and centrifuged at 64,000xg for 30 min in a Sorval 5C ultra-centrifuge using a TH 641 r</w:t>
      </w:r>
      <w:r>
        <w:rPr>
          <w:szCs w:val="36"/>
          <w:lang w:val="en-US"/>
        </w:rPr>
        <w:t>otor.</w:t>
      </w:r>
      <w:r>
        <w:rPr>
          <w:lang w:val="en-US"/>
        </w:rPr>
        <w:t xml:space="preserve"> Mitochondria were isolated from the interphase of 1.5 M and 1.0 M sucrose, diluted with three volumes of buffer C (20 mM Hepes pH 7.5, 1 mM EDTA, 1 mM EGTA) and subsequently centrifuged at 12,000xg, for 20 min. The resulting pellet was washed with homogenization buffer B twice at 12,000xg, for 20 min. </w:t>
      </w:r>
      <w:r>
        <w:rPr>
          <w:szCs w:val="36"/>
          <w:lang w:val="en-US"/>
        </w:rPr>
        <w:t>The final pellet was kept at -80°C. S2 was centrifuged</w:t>
      </w:r>
      <w:r>
        <w:rPr>
          <w:lang w:val="en-US"/>
        </w:rPr>
        <w:t xml:space="preserve"> at 100,000xg for 1h in a Sorval 5C ultra-centrifuge using a T8100 r</w:t>
      </w:r>
      <w:r>
        <w:rPr>
          <w:szCs w:val="36"/>
          <w:lang w:val="en-US"/>
        </w:rPr>
        <w:t>otor to give the soluble cytosol fraction.</w:t>
      </w:r>
    </w:p>
    <w:p>
      <w:pPr>
        <w:pStyle w:val="Normal"/>
        <w:rPr>
          <w:szCs w:val="36"/>
          <w:lang w:val="en-US"/>
        </w:rPr>
      </w:pPr>
      <w:r>
        <w:rPr>
          <w:szCs w:val="3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9:22:00Z</dcterms:created>
  <dc:creator>a</dc:creator>
  <dc:description/>
  <cp:keywords/>
  <dc:language>en-US</dc:language>
  <cp:lastModifiedBy>a</cp:lastModifiedBy>
  <dcterms:modified xsi:type="dcterms:W3CDTF">2012-06-07T09:22:00Z</dcterms:modified>
  <cp:revision>1</cp:revision>
  <dc:subject/>
  <dc:title/>
</cp:coreProperties>
</file>